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58E" w:rsidRPr="00F14098" w:rsidRDefault="0089390A">
      <w:pPr>
        <w:rPr>
          <w:rFonts w:ascii="Times New Roman" w:hAnsi="Times New Roman" w:cs="Times New Roman"/>
          <w:b/>
          <w:sz w:val="24"/>
          <w:szCs w:val="24"/>
        </w:rPr>
      </w:pPr>
      <w:r w:rsidRPr="00F14098">
        <w:rPr>
          <w:rFonts w:ascii="Times New Roman" w:hAnsi="Times New Roman" w:cs="Times New Roman"/>
          <w:b/>
          <w:sz w:val="24"/>
          <w:szCs w:val="24"/>
        </w:rPr>
        <w:t>Table</w:t>
      </w:r>
      <w:r w:rsidR="0094511E" w:rsidRPr="00F14098">
        <w:rPr>
          <w:rFonts w:ascii="Times New Roman" w:hAnsi="Times New Roman" w:cs="Times New Roman"/>
          <w:b/>
          <w:sz w:val="24"/>
          <w:szCs w:val="24"/>
        </w:rPr>
        <w:t>.</w:t>
      </w:r>
      <w:r w:rsidRPr="00F1409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782A96" w:rsidRPr="00F14098">
        <w:rPr>
          <w:rFonts w:ascii="Times New Roman" w:hAnsi="Times New Roman" w:cs="Times New Roman"/>
          <w:b/>
          <w:sz w:val="24"/>
          <w:szCs w:val="24"/>
        </w:rPr>
        <w:t>2</w:t>
      </w:r>
      <w:r w:rsidRPr="00F14098">
        <w:rPr>
          <w:rFonts w:ascii="Times New Roman" w:hAnsi="Times New Roman" w:cs="Times New Roman"/>
          <w:b/>
          <w:sz w:val="24"/>
          <w:szCs w:val="24"/>
        </w:rPr>
        <w:t>.</w:t>
      </w:r>
      <w:r w:rsidRPr="00F14098"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5936"/>
        <w:gridCol w:w="1667"/>
      </w:tblGrid>
      <w:tr w:rsidR="00B73944" w:rsidRPr="00314BAA" w:rsidTr="00615B54">
        <w:tc>
          <w:tcPr>
            <w:tcW w:w="1413" w:type="dxa"/>
            <w:vAlign w:val="center"/>
          </w:tcPr>
          <w:p w:rsidR="0089390A" w:rsidRPr="00314BAA" w:rsidRDefault="0089390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936" w:type="dxa"/>
            <w:vAlign w:val="center"/>
          </w:tcPr>
          <w:p w:rsidR="0089390A" w:rsidRPr="00314BAA" w:rsidRDefault="0089390A" w:rsidP="003B7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Sequence (5’</w:t>
            </w:r>
            <w:r w:rsidR="003B716A" w:rsidRPr="00314BAA">
              <w:rPr>
                <w:rFonts w:ascii="Times New Roman" w:eastAsia="맑은 고딕" w:hAnsi="Times New Roman" w:cs="Times New Roman"/>
                <w:sz w:val="24"/>
                <w:szCs w:val="24"/>
              </w:rPr>
              <w:t>→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  <w:tc>
          <w:tcPr>
            <w:tcW w:w="1667" w:type="dxa"/>
            <w:vAlign w:val="center"/>
          </w:tcPr>
          <w:p w:rsidR="0089390A" w:rsidRPr="00314BAA" w:rsidRDefault="0089390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5177A0" w:rsidRPr="00314BAA" w:rsidTr="00615B54">
        <w:tc>
          <w:tcPr>
            <w:tcW w:w="1413" w:type="dxa"/>
            <w:vAlign w:val="center"/>
          </w:tcPr>
          <w:p w:rsidR="005177A0" w:rsidRPr="00314BAA" w:rsidRDefault="005177A0" w:rsidP="0089390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GG1 5F</w:t>
            </w:r>
          </w:p>
        </w:tc>
        <w:tc>
          <w:tcPr>
            <w:tcW w:w="5936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GTCAAAGTCTTCCTCATCAGCAA</w:t>
            </w:r>
          </w:p>
        </w:tc>
        <w:tc>
          <w:tcPr>
            <w:tcW w:w="1667" w:type="dxa"/>
            <w:vMerge w:val="restart"/>
            <w:vAlign w:val="center"/>
          </w:tcPr>
          <w:p w:rsidR="005177A0" w:rsidRPr="00314BAA" w:rsidRDefault="005177A0" w:rsidP="00517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G1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5177A0" w:rsidRPr="00314BAA" w:rsidTr="00615B54">
        <w:tc>
          <w:tcPr>
            <w:tcW w:w="1413" w:type="dxa"/>
            <w:vAlign w:val="center"/>
          </w:tcPr>
          <w:p w:rsidR="005177A0" w:rsidRPr="00314BAA" w:rsidRDefault="005177A0" w:rsidP="0089390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4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GG1 5N</w:t>
            </w:r>
          </w:p>
        </w:tc>
        <w:tc>
          <w:tcPr>
            <w:tcW w:w="5936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GTCCTTTGTGGTCTCGCTCTATT</w:t>
            </w:r>
          </w:p>
        </w:tc>
        <w:tc>
          <w:tcPr>
            <w:tcW w:w="1667" w:type="dxa"/>
            <w:vMerge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7A0" w:rsidRPr="00314BAA" w:rsidTr="00615B54">
        <w:tc>
          <w:tcPr>
            <w:tcW w:w="1413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 5R</w:t>
            </w:r>
          </w:p>
        </w:tc>
        <w:tc>
          <w:tcPr>
            <w:tcW w:w="5936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CTTTCTCTTTGATGGCGGTGTTA</w:t>
            </w:r>
          </w:p>
        </w:tc>
        <w:tc>
          <w:tcPr>
            <w:tcW w:w="1667" w:type="dxa"/>
            <w:vMerge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7A0" w:rsidRPr="00314BAA" w:rsidTr="00615B54">
        <w:tc>
          <w:tcPr>
            <w:tcW w:w="1413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 3F</w:t>
            </w:r>
          </w:p>
        </w:tc>
        <w:tc>
          <w:tcPr>
            <w:tcW w:w="5936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TACTTGTTGGTTGCGTACAGGATGT</w:t>
            </w:r>
          </w:p>
        </w:tc>
        <w:tc>
          <w:tcPr>
            <w:tcW w:w="1667" w:type="dxa"/>
            <w:vMerge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7A0" w:rsidRPr="00314BAA" w:rsidTr="00615B54">
        <w:tc>
          <w:tcPr>
            <w:tcW w:w="1413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 3N</w:t>
            </w:r>
          </w:p>
        </w:tc>
        <w:tc>
          <w:tcPr>
            <w:tcW w:w="5936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TGTGCGGAGGAGAAGAAGAAAGT</w:t>
            </w:r>
          </w:p>
        </w:tc>
        <w:tc>
          <w:tcPr>
            <w:tcW w:w="1667" w:type="dxa"/>
            <w:vMerge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7A0" w:rsidRPr="00314BAA" w:rsidTr="00615B54">
        <w:tc>
          <w:tcPr>
            <w:tcW w:w="1413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 3R</w:t>
            </w:r>
          </w:p>
        </w:tc>
        <w:tc>
          <w:tcPr>
            <w:tcW w:w="5936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AGCTTGATGAAGAAACCGATGAAA</w:t>
            </w:r>
          </w:p>
        </w:tc>
        <w:tc>
          <w:tcPr>
            <w:tcW w:w="1667" w:type="dxa"/>
            <w:vMerge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7A0" w:rsidRPr="00314BAA" w:rsidTr="00615B54">
        <w:tc>
          <w:tcPr>
            <w:tcW w:w="1413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2 5F</w:t>
            </w:r>
          </w:p>
        </w:tc>
        <w:tc>
          <w:tcPr>
            <w:tcW w:w="5936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AGGAGCTCGCTGCTTTGTCTT</w:t>
            </w:r>
          </w:p>
        </w:tc>
        <w:tc>
          <w:tcPr>
            <w:tcW w:w="1667" w:type="dxa"/>
            <w:vMerge w:val="restart"/>
            <w:vAlign w:val="center"/>
          </w:tcPr>
          <w:p w:rsidR="005177A0" w:rsidRPr="00314BAA" w:rsidRDefault="005177A0" w:rsidP="00517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G2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5177A0" w:rsidRPr="00314BAA" w:rsidTr="00615B54">
        <w:tc>
          <w:tcPr>
            <w:tcW w:w="1413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2 5N</w:t>
            </w:r>
          </w:p>
        </w:tc>
        <w:tc>
          <w:tcPr>
            <w:tcW w:w="5936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GGAGAGAGCAGCAACAAGAGAAT</w:t>
            </w:r>
          </w:p>
        </w:tc>
        <w:tc>
          <w:tcPr>
            <w:tcW w:w="1667" w:type="dxa"/>
            <w:vMerge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7A0" w:rsidRPr="00314BAA" w:rsidTr="00615B54">
        <w:tc>
          <w:tcPr>
            <w:tcW w:w="1413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2 5R</w:t>
            </w:r>
          </w:p>
        </w:tc>
        <w:tc>
          <w:tcPr>
            <w:tcW w:w="5936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GTTGAGAATGACAGGGGGTTAGAGT</w:t>
            </w:r>
          </w:p>
        </w:tc>
        <w:tc>
          <w:tcPr>
            <w:tcW w:w="1667" w:type="dxa"/>
            <w:vMerge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7A0" w:rsidRPr="00314BAA" w:rsidTr="00615B54">
        <w:tc>
          <w:tcPr>
            <w:tcW w:w="1413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2 3F</w:t>
            </w:r>
          </w:p>
        </w:tc>
        <w:tc>
          <w:tcPr>
            <w:tcW w:w="5936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CTTGTGCAGGATATTCTGCTCGTAT</w:t>
            </w:r>
          </w:p>
        </w:tc>
        <w:tc>
          <w:tcPr>
            <w:tcW w:w="1667" w:type="dxa"/>
            <w:vMerge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7A0" w:rsidRPr="00314BAA" w:rsidTr="00615B54">
        <w:tc>
          <w:tcPr>
            <w:tcW w:w="1413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2 3N</w:t>
            </w:r>
          </w:p>
        </w:tc>
        <w:tc>
          <w:tcPr>
            <w:tcW w:w="5936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CATCGCCTCTCAAACTACAAGACA</w:t>
            </w:r>
          </w:p>
        </w:tc>
        <w:tc>
          <w:tcPr>
            <w:tcW w:w="1667" w:type="dxa"/>
            <w:vMerge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7A0" w:rsidRPr="00314BAA" w:rsidTr="00615B54">
        <w:tc>
          <w:tcPr>
            <w:tcW w:w="1413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2 3R</w:t>
            </w:r>
          </w:p>
        </w:tc>
        <w:tc>
          <w:tcPr>
            <w:tcW w:w="5936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AGCCTCCTCTAATCTTCCAACCT</w:t>
            </w:r>
          </w:p>
        </w:tc>
        <w:tc>
          <w:tcPr>
            <w:tcW w:w="1667" w:type="dxa"/>
            <w:vMerge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7A0" w:rsidRPr="00314BAA" w:rsidTr="00615B54">
        <w:tc>
          <w:tcPr>
            <w:tcW w:w="1413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3 5F</w:t>
            </w:r>
          </w:p>
        </w:tc>
        <w:tc>
          <w:tcPr>
            <w:tcW w:w="5936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GATGCCACATCTCTACTCTCACG</w:t>
            </w:r>
          </w:p>
        </w:tc>
        <w:tc>
          <w:tcPr>
            <w:tcW w:w="1667" w:type="dxa"/>
            <w:vMerge w:val="restart"/>
            <w:vAlign w:val="center"/>
          </w:tcPr>
          <w:p w:rsidR="005177A0" w:rsidRPr="00314BAA" w:rsidRDefault="005177A0" w:rsidP="00517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G3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5177A0" w:rsidRPr="00314BAA" w:rsidTr="00615B54">
        <w:tc>
          <w:tcPr>
            <w:tcW w:w="1413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3 5N</w:t>
            </w:r>
          </w:p>
        </w:tc>
        <w:tc>
          <w:tcPr>
            <w:tcW w:w="5936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GGACTACGTTTCGAGAATCACT</w:t>
            </w:r>
          </w:p>
        </w:tc>
        <w:tc>
          <w:tcPr>
            <w:tcW w:w="1667" w:type="dxa"/>
            <w:vMerge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7A0" w:rsidRPr="00314BAA" w:rsidTr="00615B54">
        <w:tc>
          <w:tcPr>
            <w:tcW w:w="1413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3 5R</w:t>
            </w:r>
          </w:p>
        </w:tc>
        <w:tc>
          <w:tcPr>
            <w:tcW w:w="5936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GCACTAGGGTGTACAGGACGAAAC</w:t>
            </w:r>
          </w:p>
        </w:tc>
        <w:tc>
          <w:tcPr>
            <w:tcW w:w="1667" w:type="dxa"/>
            <w:vMerge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7A0" w:rsidRPr="00314BAA" w:rsidTr="00615B54">
        <w:tc>
          <w:tcPr>
            <w:tcW w:w="1413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3 3F</w:t>
            </w:r>
          </w:p>
        </w:tc>
        <w:tc>
          <w:tcPr>
            <w:tcW w:w="5936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CAAAAAGAGCAAAAAGACGACCC</w:t>
            </w:r>
          </w:p>
        </w:tc>
        <w:tc>
          <w:tcPr>
            <w:tcW w:w="1667" w:type="dxa"/>
            <w:vMerge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7A0" w:rsidRPr="00314BAA" w:rsidTr="00615B54">
        <w:tc>
          <w:tcPr>
            <w:tcW w:w="1413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3 3N</w:t>
            </w:r>
          </w:p>
        </w:tc>
        <w:tc>
          <w:tcPr>
            <w:tcW w:w="5936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TGGTTTGCTTTTCGGTGTC</w:t>
            </w:r>
          </w:p>
        </w:tc>
        <w:tc>
          <w:tcPr>
            <w:tcW w:w="1667" w:type="dxa"/>
            <w:vMerge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7A0" w:rsidRPr="00314BAA" w:rsidTr="00615B54">
        <w:tc>
          <w:tcPr>
            <w:tcW w:w="1413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3 3R</w:t>
            </w:r>
          </w:p>
        </w:tc>
        <w:tc>
          <w:tcPr>
            <w:tcW w:w="5936" w:type="dxa"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AATGGGCGCTCTTTTGTCTCTA</w:t>
            </w:r>
          </w:p>
        </w:tc>
        <w:tc>
          <w:tcPr>
            <w:tcW w:w="1667" w:type="dxa"/>
            <w:vMerge/>
            <w:vAlign w:val="center"/>
          </w:tcPr>
          <w:p w:rsidR="005177A0" w:rsidRPr="00314BAA" w:rsidRDefault="005177A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4 5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CATTGATGAAGTCGATGCGTAAGA</w:t>
            </w:r>
          </w:p>
        </w:tc>
        <w:tc>
          <w:tcPr>
            <w:tcW w:w="1667" w:type="dxa"/>
            <w:vMerge w:val="restart"/>
            <w:vAlign w:val="center"/>
          </w:tcPr>
          <w:p w:rsidR="00424F3F" w:rsidRPr="00314BAA" w:rsidRDefault="00424F3F" w:rsidP="00424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gHGG4 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  <w:r w:rsidR="00966FF6"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using the CRISPR-Cas9 system</w:t>
            </w: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4 5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CGTCGGAAACGTCACATACATCT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4 5R</w:t>
            </w:r>
            <w:r w:rsidR="003A57DF" w:rsidRPr="00314BAA">
              <w:rPr>
                <w:rFonts w:ascii="Times New Roman" w:hAnsi="Times New Roman" w:cs="Times New Roman"/>
                <w:sz w:val="24"/>
                <w:szCs w:val="24"/>
              </w:rPr>
              <w:t>-RNP</w:t>
            </w:r>
          </w:p>
        </w:tc>
        <w:tc>
          <w:tcPr>
            <w:tcW w:w="5936" w:type="dxa"/>
            <w:vAlign w:val="center"/>
          </w:tcPr>
          <w:p w:rsidR="00424F3F" w:rsidRPr="00314BAA" w:rsidRDefault="003A57D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CTCCAATGACGACATTACGCTTT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4 3F</w:t>
            </w:r>
            <w:r w:rsidR="003A57DF" w:rsidRPr="00314BAA">
              <w:rPr>
                <w:rFonts w:ascii="Times New Roman" w:hAnsi="Times New Roman" w:cs="Times New Roman"/>
                <w:sz w:val="24"/>
                <w:szCs w:val="24"/>
              </w:rPr>
              <w:t>-RNP</w:t>
            </w:r>
          </w:p>
        </w:tc>
        <w:tc>
          <w:tcPr>
            <w:tcW w:w="5936" w:type="dxa"/>
            <w:vAlign w:val="center"/>
          </w:tcPr>
          <w:p w:rsidR="00424F3F" w:rsidRPr="00314BAA" w:rsidRDefault="003A57D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GGCTGGTTATAACACCCTTCAGTCTT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4 3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TCAAGTTGCACGCATGAATCAGT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4 3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AGAGCGTGAGGAGGCACTTACA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5 5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GCAATCGTCTTGACACCATCAT</w:t>
            </w:r>
          </w:p>
        </w:tc>
        <w:tc>
          <w:tcPr>
            <w:tcW w:w="1667" w:type="dxa"/>
            <w:vMerge w:val="restart"/>
            <w:vAlign w:val="center"/>
          </w:tcPr>
          <w:p w:rsidR="00424F3F" w:rsidRPr="00314BAA" w:rsidRDefault="00424F3F" w:rsidP="00424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G5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5 5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TCGCAGTTTTCCATCTGTCCAG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5 5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GCACAGGTGTGAACGCAATAATAG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5 3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TACCCTCCGACTAATCCCTGTCTA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5 3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CGACGGTGTCTACGGAAACTTCT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5 3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GGCCTTTCTATGGTAAGCAATA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6 5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ATCCTCCAAGTCTTGCCACA</w:t>
            </w:r>
          </w:p>
        </w:tc>
        <w:tc>
          <w:tcPr>
            <w:tcW w:w="1667" w:type="dxa"/>
            <w:vMerge w:val="restart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G6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6 5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TCTTTTGGCGGTTGTGTCAGTC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6 5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GGTGTTGGCTTGTTGGCTCTTA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6 3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GTTTTCTCAGTCGCACAACTTAC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6 3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TCCCAGGCCAGCTTCAGTATTC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6 3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TACCCCTGTAGCCCACCTTTTC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7 5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TTCTGGGGCACCATATGAATCA</w:t>
            </w:r>
          </w:p>
        </w:tc>
        <w:tc>
          <w:tcPr>
            <w:tcW w:w="1667" w:type="dxa"/>
            <w:vMerge w:val="restart"/>
            <w:vAlign w:val="center"/>
          </w:tcPr>
          <w:p w:rsidR="00424F3F" w:rsidRPr="00314BAA" w:rsidRDefault="00424F3F" w:rsidP="00424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gHGG7 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7 5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CCGTCTTTGTAAATGGCTGTCC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7 5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GAGGAGTGAAGCTGAATGGTGAGT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7 3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AATAAAAGTGGTTTGATTTGGCGT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7 3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AGGGTACGTTCATGGCTTGGTTA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7 3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AATGACTCTTCGGCCAGTTTTTC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8 5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ATTCACTTCCGACTCCACTACGA</w:t>
            </w:r>
          </w:p>
        </w:tc>
        <w:tc>
          <w:tcPr>
            <w:tcW w:w="1667" w:type="dxa"/>
            <w:vMerge w:val="restart"/>
            <w:vAlign w:val="center"/>
          </w:tcPr>
          <w:p w:rsidR="00424F3F" w:rsidRPr="00314BAA" w:rsidRDefault="00424F3F" w:rsidP="00424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G8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8 5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AGAACTCTGAGAAGCGAAAGCGT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8 5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GCTTTGCGCGATAGGTTAGAATAG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8 3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GGTGAACAGATGAAGCTTGAGTGA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8 3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TCATGGCATTCTGCTTCTGGAC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8 3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CCCAATTTCCCGTCGATAACTC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9 5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ATGACTTCTCAGCCCAGCATCA</w:t>
            </w:r>
          </w:p>
        </w:tc>
        <w:tc>
          <w:tcPr>
            <w:tcW w:w="1667" w:type="dxa"/>
            <w:vMerge w:val="restart"/>
            <w:vAlign w:val="center"/>
          </w:tcPr>
          <w:p w:rsidR="00424F3F" w:rsidRPr="00314BAA" w:rsidRDefault="00424F3F" w:rsidP="00424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G9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9 5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TCTGTTCCTCGAGCCTGTTGACT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FB458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314BA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GG9 5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GAAATGGTTGCGCTGTGTAAAAT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9 3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TAGTACAAGCCGTCCAATGACAGA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9 3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CCATCTCCGTTCCTGTCTTCTTC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9 3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GAATCCATCACATATCAGTTGC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0 5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CACAACCCCACTCACATCGTCTA</w:t>
            </w:r>
          </w:p>
        </w:tc>
        <w:tc>
          <w:tcPr>
            <w:tcW w:w="1667" w:type="dxa"/>
            <w:vMerge w:val="restart"/>
            <w:vAlign w:val="center"/>
          </w:tcPr>
          <w:p w:rsidR="00424F3F" w:rsidRPr="00314BAA" w:rsidRDefault="00424F3F" w:rsidP="00424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G10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0 5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GCTTTTGTGGCTAACCAACGAGT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0 5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AATCCCTTGCCACCAAATAAAAA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0 3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TGCAAGGCGTTGTTATGGATTAG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0 3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TGATGGCCTGGATTGTCATTGT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0 3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AAATTCAGTGTGGCATGCTCATC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1 5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GGTATGGGCCTGTCTGTGTCTC</w:t>
            </w:r>
          </w:p>
        </w:tc>
        <w:tc>
          <w:tcPr>
            <w:tcW w:w="1667" w:type="dxa"/>
            <w:vMerge w:val="restart"/>
            <w:vAlign w:val="center"/>
          </w:tcPr>
          <w:p w:rsidR="00424F3F" w:rsidRPr="00314BAA" w:rsidRDefault="00424F3F" w:rsidP="00424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G11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1 5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TGACGAGGCCATCTACAAGACG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1 5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TTTAAAGAATATCGATTGCCGCTC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1 3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ATTATGTTTAAAAGCGAGGCGTTC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1 3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TGGTAATTGGTGTTCGTGGTTGT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1 3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GCATCTGATCGCTGGAAGAATG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2 5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TTGACGTCTCTTTGATGCTTCA</w:t>
            </w:r>
          </w:p>
        </w:tc>
        <w:tc>
          <w:tcPr>
            <w:tcW w:w="1667" w:type="dxa"/>
            <w:vMerge w:val="restart"/>
            <w:vAlign w:val="center"/>
          </w:tcPr>
          <w:p w:rsidR="00424F3F" w:rsidRPr="00314BAA" w:rsidRDefault="00424F3F" w:rsidP="00424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G12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2 5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CTGATTGTGGCTGTCTTTCCGA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2 5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AGGCAAAAGATGAACGAGATGGTA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2 3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CGCGGATTCACTTAGCTATACCA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2 3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AACTACAAGCTCGAGCAGAAGGC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GG12 3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AGTGTTTTCGACCAGCGTGTG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3 5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CACACCCTGATATTGGTCACGAA</w:t>
            </w:r>
          </w:p>
        </w:tc>
        <w:tc>
          <w:tcPr>
            <w:tcW w:w="1667" w:type="dxa"/>
            <w:vMerge w:val="restart"/>
            <w:vAlign w:val="center"/>
          </w:tcPr>
          <w:p w:rsidR="00424F3F" w:rsidRPr="00314BAA" w:rsidRDefault="00424F3F" w:rsidP="00424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gHGG13 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3 5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TTTTTTTTCTTGTGTCGCAGGGT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3 5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TCAAGATTTCTCCGAAGCAACAC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3 3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TCTGTTGGCTTTCAGGGGTGTA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3 3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TTACTCCGACGAGGTTCTGGGTA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3 3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ACTTCCGCACCGTTATCCATCT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4 5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ATGAGGAGGGCGTCAAGGTAAG</w:t>
            </w:r>
          </w:p>
        </w:tc>
        <w:tc>
          <w:tcPr>
            <w:tcW w:w="1667" w:type="dxa"/>
            <w:vMerge w:val="restart"/>
            <w:vAlign w:val="center"/>
          </w:tcPr>
          <w:p w:rsidR="00424F3F" w:rsidRPr="00314BAA" w:rsidRDefault="00424F3F" w:rsidP="00424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G14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4 5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AGAATTGGACGTTTCACCGAGC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4 5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GTCTTGGAAGGAAGGAAGAAGGAG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4 3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GGCGTCCGTTTTTTACTCATCA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4 3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GCAACAAACGCCACAACAGAAG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4 3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ACATACACGTCCGTGTCTGGTTT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5 5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TTTCTCTCCTTTCCCTTCCTGCT</w:t>
            </w:r>
          </w:p>
        </w:tc>
        <w:tc>
          <w:tcPr>
            <w:tcW w:w="1667" w:type="dxa"/>
            <w:vMerge w:val="restart"/>
            <w:vAlign w:val="center"/>
          </w:tcPr>
          <w:p w:rsidR="00424F3F" w:rsidRPr="00314BAA" w:rsidRDefault="00424F3F" w:rsidP="00424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G15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5 5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CAATAGATTTGGGGTCCGCATAG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5 5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AGCAGTGCAGTGGTTTTTCTTCTT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5 3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ATGGGAGGCAGCGATGACTTA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5 3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CGCCTTGAAGGGATGGAACTAC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5 3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TGGGAGAGGTAACCTGGATTGC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6 5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TTGGATTTCTACATCGTCGGGAA</w:t>
            </w:r>
          </w:p>
        </w:tc>
        <w:tc>
          <w:tcPr>
            <w:tcW w:w="1667" w:type="dxa"/>
            <w:vMerge w:val="restart"/>
            <w:vAlign w:val="center"/>
          </w:tcPr>
          <w:p w:rsidR="00424F3F" w:rsidRPr="00314BAA" w:rsidRDefault="00424F3F" w:rsidP="00424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G16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6 5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CCTCCTGGTCCAACTCGTAGAGA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6 5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CGGATGTCACTTTTTGGATGGA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6 3F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TGCATTGGCGTTTATGTATTGATT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6 3N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GGCCTTTTGTTGCTGTTCT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4F3F" w:rsidRPr="00314BAA" w:rsidTr="00615B54">
        <w:tc>
          <w:tcPr>
            <w:tcW w:w="1413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6 3R</w:t>
            </w:r>
          </w:p>
        </w:tc>
        <w:tc>
          <w:tcPr>
            <w:tcW w:w="5936" w:type="dxa"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CAATGACTCTCGCTGTAACTCGG</w:t>
            </w:r>
          </w:p>
        </w:tc>
        <w:tc>
          <w:tcPr>
            <w:tcW w:w="1667" w:type="dxa"/>
            <w:vMerge/>
            <w:vAlign w:val="center"/>
          </w:tcPr>
          <w:p w:rsidR="00424F3F" w:rsidRPr="00314BAA" w:rsidRDefault="00424F3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1 5F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GAAACTTGTGATACTTGCCCGTT</w:t>
            </w:r>
          </w:p>
        </w:tc>
        <w:tc>
          <w:tcPr>
            <w:tcW w:w="1667" w:type="dxa"/>
            <w:vMerge w:val="restart"/>
            <w:vAlign w:val="center"/>
          </w:tcPr>
          <w:p w:rsidR="003B716A" w:rsidRPr="00314BAA" w:rsidRDefault="003B716A" w:rsidP="003B7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L1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1 5N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CATTAGAGCACACGAGCAGAGACA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1 5R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TGGTAATAATTGCGAAGGGAGC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1 3F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GCCGGAGTCTAGAGCTCATTTACA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1 3N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GAATCCTCAAGTCGAATGTCACG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1 3R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GGGTTGGCACTATGGATTTCAG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2 5F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AGACTCAACTGCCTGACTGAC</w:t>
            </w:r>
          </w:p>
        </w:tc>
        <w:tc>
          <w:tcPr>
            <w:tcW w:w="1667" w:type="dxa"/>
            <w:vMerge w:val="restart"/>
            <w:vAlign w:val="center"/>
          </w:tcPr>
          <w:p w:rsidR="003B716A" w:rsidRPr="00314BAA" w:rsidRDefault="003B716A" w:rsidP="003B7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gHGL2 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2 5N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CGGATTGACCAGTTTTGTGTGAC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2 5R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AACTCCCAATGAGACTCAAGATGC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2 3F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TGGCGTTTGAAGTAGCTGAACAT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2 3N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TGCAACGTGAGAGTCCAGTCAGA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2 3R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AATTCTGAGGAAACTCACGGACG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3 5F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TACATGATCTAGACTCGGGCGTG</w:t>
            </w:r>
          </w:p>
        </w:tc>
        <w:tc>
          <w:tcPr>
            <w:tcW w:w="1667" w:type="dxa"/>
            <w:vMerge w:val="restart"/>
            <w:vAlign w:val="center"/>
          </w:tcPr>
          <w:p w:rsidR="003A57DF" w:rsidRPr="00314BAA" w:rsidRDefault="003A57DF" w:rsidP="003B7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57DF" w:rsidRPr="00314BAA" w:rsidRDefault="003A57DF" w:rsidP="003B7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B716A" w:rsidRPr="00314BAA" w:rsidRDefault="003B716A" w:rsidP="003B7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L3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3 5N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AATGCCTGCTCTCGGTGTTATC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3 5R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TTGGTAGCAGTTGAGTAAGCATTCC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GL3 3F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ATTCGACGGACGTTGCATTTATA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3 3N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GTGGCGACAACGTTTTCTCATAA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3 3R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TTTGAGGGTAGGGTCTTGCTTCA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4 5F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TGAAAAGATGGGCGAAAGGAGT</w:t>
            </w:r>
          </w:p>
        </w:tc>
        <w:tc>
          <w:tcPr>
            <w:tcW w:w="1667" w:type="dxa"/>
            <w:vMerge w:val="restart"/>
            <w:vAlign w:val="center"/>
          </w:tcPr>
          <w:p w:rsidR="003B716A" w:rsidRPr="00314BAA" w:rsidRDefault="003B716A" w:rsidP="003B7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L4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4 5N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GAAGGGTGTGCTGAGTCAAC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4 5R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TTGTCTATTGTGCCTGTGGTGAAC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4 3F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ATAGCCACGAGCAAAAGTAACGAG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4 3N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GCTGTTGCTGTTGGTTCTTCCTA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4 3R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GGTGGTTGTTCCCAAAAGACAG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5 5F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TCAATTCAAAATGGCACAAAACG</w:t>
            </w:r>
          </w:p>
        </w:tc>
        <w:tc>
          <w:tcPr>
            <w:tcW w:w="1667" w:type="dxa"/>
            <w:vMerge w:val="restart"/>
            <w:vAlign w:val="center"/>
          </w:tcPr>
          <w:p w:rsidR="003B716A" w:rsidRPr="00314BAA" w:rsidRDefault="003B716A" w:rsidP="003B7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L5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5 5N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GGCTGGAATGTGGTATGTCTCAT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5 5R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TTAACTGCGGGGAGATTGTAACC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5 3F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CACGTTTAACTCATATGAGGTGCG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5 3N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GCGCTCAATCGGATGAACTATTC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5 3R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CTCAAAGTCAGACATCGCCAGAA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6 5F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GGGATACGGCCACGTCAACTAT</w:t>
            </w:r>
          </w:p>
        </w:tc>
        <w:tc>
          <w:tcPr>
            <w:tcW w:w="1667" w:type="dxa"/>
            <w:vMerge w:val="restart"/>
            <w:vAlign w:val="center"/>
          </w:tcPr>
          <w:p w:rsidR="003B716A" w:rsidRPr="00314BAA" w:rsidRDefault="003B716A" w:rsidP="003B7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L6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6 5N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TGCGGCGATGAATAGACACTCT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6 5R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TTCAATTCACCGCATCTTGTAAAG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6 3F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CTGTCAGCGATCGTGATTCTGTC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6 3N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TAGCTGCGGTTCATTCACATCG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716A" w:rsidRPr="00314BAA" w:rsidTr="00615B54">
        <w:tc>
          <w:tcPr>
            <w:tcW w:w="1413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6 3R</w:t>
            </w:r>
          </w:p>
        </w:tc>
        <w:tc>
          <w:tcPr>
            <w:tcW w:w="5936" w:type="dxa"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TACATGGCCTCGCAAGCATAATA</w:t>
            </w:r>
          </w:p>
        </w:tc>
        <w:tc>
          <w:tcPr>
            <w:tcW w:w="1667" w:type="dxa"/>
            <w:vMerge/>
            <w:vAlign w:val="center"/>
          </w:tcPr>
          <w:p w:rsidR="003B716A" w:rsidRPr="00314BAA" w:rsidRDefault="003B716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1 5F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GTGTCTGCCCCGGAATAGTCTTA</w:t>
            </w:r>
          </w:p>
        </w:tc>
        <w:tc>
          <w:tcPr>
            <w:tcW w:w="1667" w:type="dxa"/>
            <w:vMerge w:val="restart"/>
            <w:vAlign w:val="center"/>
          </w:tcPr>
          <w:p w:rsidR="0098704A" w:rsidRPr="00314BAA" w:rsidRDefault="00E2332F" w:rsidP="00E23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P1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1 5N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CCAATTCTCAGCAACCAACGAG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1 5R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TGTCTGTCGCAAGTTGGAGAAGTA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1 3F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AGCACAGTATGGAAAGTAGACGGG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1 3N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GCATTACCCCTGAGATCGTCTAC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1 3R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GATGGAAAGACCAAGGAGAACAT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2 5F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GATGAGAATGAGCGTGGAGTAGA</w:t>
            </w:r>
          </w:p>
        </w:tc>
        <w:tc>
          <w:tcPr>
            <w:tcW w:w="1667" w:type="dxa"/>
            <w:vMerge w:val="restart"/>
            <w:vAlign w:val="center"/>
          </w:tcPr>
          <w:p w:rsidR="0098704A" w:rsidRPr="00314BAA" w:rsidRDefault="00E2332F" w:rsidP="00E23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P2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2 5N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CTTCCCTCTTTTCTCAACGCCTC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2 5R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GAATGAGGAGGTGGAGGTGAAAC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2 3F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CGTCTTCTGTACCCTAGTTCCATTG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2 3N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AACACGATCACCGGACTATCTCA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2 3R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TGGAGAGGCCAACTTTTCTGCTA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4 5F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AACCGTGTTTGATGGGAATGAAC</w:t>
            </w:r>
          </w:p>
        </w:tc>
        <w:tc>
          <w:tcPr>
            <w:tcW w:w="1667" w:type="dxa"/>
            <w:vMerge w:val="restart"/>
            <w:vAlign w:val="center"/>
          </w:tcPr>
          <w:p w:rsidR="0098704A" w:rsidRPr="00314BAA" w:rsidRDefault="00E2332F" w:rsidP="00E23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P4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4 5N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GATGAAGCACCACAATGAAACCT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4 5R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TGAGTGAAGGGGTATCGAAGAAAA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4 3F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GTTCGGACTGTTATTTGGGATGAT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GP4 3N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TACGAGGGCTCTTTGTCCGATT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4 3R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GACTCTTTCTTCAAGCCCGACTA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5 5F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TCGTCAACAAAAAAAAAGCCAGC</w:t>
            </w:r>
          </w:p>
        </w:tc>
        <w:tc>
          <w:tcPr>
            <w:tcW w:w="1667" w:type="dxa"/>
            <w:vMerge w:val="restart"/>
            <w:vAlign w:val="center"/>
          </w:tcPr>
          <w:p w:rsidR="0098704A" w:rsidRPr="00314BAA" w:rsidRDefault="00E2332F" w:rsidP="00E23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P5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5 5N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TGATGGCAAAGGCTTGAAACTT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5 5R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AGGTGGAAGGAAGACGAGTTACG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5 3F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GGCATAGGTGGTGGATGAAAAATA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5 3N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GGCATTCTCTGAAGTCTTGG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5 3R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GGATGTTTGATGCTGAAGTGAGT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7 5F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GCCTCGACCCTATTCAGTAAATG</w:t>
            </w:r>
          </w:p>
        </w:tc>
        <w:tc>
          <w:tcPr>
            <w:tcW w:w="1667" w:type="dxa"/>
            <w:vMerge w:val="restart"/>
            <w:vAlign w:val="center"/>
          </w:tcPr>
          <w:p w:rsidR="0098704A" w:rsidRPr="00314BAA" w:rsidRDefault="00E2332F" w:rsidP="00E23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P7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7 5N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TGTGGCACTGTACTGCACCGTAT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7 5R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GTCCGAGTGAATAAAGATGGTTGG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7 3F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GATTTACGGCTTGAATTTTTGGTG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7 3N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TCATCACCCATCCTCTCGTCCTA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7 3R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TCAATGTTGTGGACAAGAGTCGC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8 5F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TTCAGCACCATCATCCTCTCAAA</w:t>
            </w:r>
          </w:p>
        </w:tc>
        <w:tc>
          <w:tcPr>
            <w:tcW w:w="1667" w:type="dxa"/>
            <w:vMerge w:val="restart"/>
            <w:vAlign w:val="center"/>
          </w:tcPr>
          <w:p w:rsidR="0098704A" w:rsidRPr="00314BAA" w:rsidRDefault="00E2332F" w:rsidP="00E23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P8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8 5N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TGGAAACACAAGGGACAAAAGT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8 5R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acaggtacacttgtttagagATCGATGATGATGGCTTCCTATTC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8 3F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tcaatatcatcttctgtcgGCAAGGGATATAGGGAAAGGAGTC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8 3N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AACCCCTCTACGGCTACGATTCT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04A" w:rsidRPr="00314BAA" w:rsidTr="00615B54">
        <w:tc>
          <w:tcPr>
            <w:tcW w:w="1413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8 3R</w:t>
            </w:r>
          </w:p>
        </w:tc>
        <w:tc>
          <w:tcPr>
            <w:tcW w:w="5936" w:type="dxa"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CCACGATTGACGCCAATAAAAAT</w:t>
            </w:r>
          </w:p>
        </w:tc>
        <w:tc>
          <w:tcPr>
            <w:tcW w:w="1667" w:type="dxa"/>
            <w:vMerge/>
            <w:vAlign w:val="center"/>
          </w:tcPr>
          <w:p w:rsidR="0098704A" w:rsidRPr="00314BAA" w:rsidRDefault="0098704A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32F" w:rsidRPr="00314BAA" w:rsidTr="003A57DF">
        <w:trPr>
          <w:trHeight w:val="303"/>
        </w:trPr>
        <w:tc>
          <w:tcPr>
            <w:tcW w:w="1413" w:type="dxa"/>
            <w:vAlign w:val="center"/>
          </w:tcPr>
          <w:p w:rsidR="00E2332F" w:rsidRPr="00314BAA" w:rsidRDefault="00E2332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EN/REV</w:t>
            </w:r>
          </w:p>
        </w:tc>
        <w:tc>
          <w:tcPr>
            <w:tcW w:w="5936" w:type="dxa"/>
            <w:vAlign w:val="center"/>
          </w:tcPr>
          <w:p w:rsidR="00E2332F" w:rsidRPr="00314BAA" w:rsidRDefault="00E2332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TCTAAACAAGTGTACCTGTGC</w:t>
            </w:r>
          </w:p>
        </w:tc>
        <w:tc>
          <w:tcPr>
            <w:tcW w:w="1667" w:type="dxa"/>
            <w:vMerge w:val="restart"/>
            <w:vAlign w:val="center"/>
          </w:tcPr>
          <w:p w:rsidR="00E2332F" w:rsidRPr="00314BAA" w:rsidRDefault="00865F3E" w:rsidP="003A57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amplification of the </w:t>
            </w:r>
            <w:r w:rsidR="003A57DF"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GEN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-resistant cassette</w:t>
            </w:r>
          </w:p>
        </w:tc>
      </w:tr>
      <w:tr w:rsidR="00E2332F" w:rsidRPr="00314BAA" w:rsidTr="00615B54">
        <w:tc>
          <w:tcPr>
            <w:tcW w:w="1413" w:type="dxa"/>
            <w:vAlign w:val="center"/>
          </w:tcPr>
          <w:p w:rsidR="00E2332F" w:rsidRPr="00314BAA" w:rsidRDefault="00E2332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EN/FOR</w:t>
            </w:r>
          </w:p>
        </w:tc>
        <w:tc>
          <w:tcPr>
            <w:tcW w:w="5936" w:type="dxa"/>
            <w:vAlign w:val="center"/>
          </w:tcPr>
          <w:p w:rsidR="00E2332F" w:rsidRPr="00314BAA" w:rsidRDefault="00E2332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GACAGAAGATGATATTGAAGG</w:t>
            </w:r>
          </w:p>
        </w:tc>
        <w:tc>
          <w:tcPr>
            <w:tcW w:w="1667" w:type="dxa"/>
            <w:vMerge/>
            <w:vAlign w:val="center"/>
          </w:tcPr>
          <w:p w:rsidR="00E2332F" w:rsidRPr="00314BAA" w:rsidRDefault="00E2332F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944" w:rsidRPr="00314BAA" w:rsidTr="00615B54">
        <w:tc>
          <w:tcPr>
            <w:tcW w:w="1413" w:type="dxa"/>
            <w:vAlign w:val="center"/>
          </w:tcPr>
          <w:p w:rsidR="00B73944" w:rsidRPr="00314BAA" w:rsidRDefault="00B73944" w:rsidP="00B73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4 5Rcom</w:t>
            </w:r>
          </w:p>
        </w:tc>
        <w:tc>
          <w:tcPr>
            <w:tcW w:w="5936" w:type="dxa"/>
            <w:vAlign w:val="center"/>
          </w:tcPr>
          <w:p w:rsidR="00B73944" w:rsidRPr="00314BAA" w:rsidRDefault="00B73944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aacagctcctcgcccttgctcacGAAGTCAAGGCTCTCTTTCTTTGGC</w:t>
            </w:r>
          </w:p>
        </w:tc>
        <w:tc>
          <w:tcPr>
            <w:tcW w:w="1667" w:type="dxa"/>
            <w:vMerge w:val="restart"/>
            <w:vAlign w:val="center"/>
          </w:tcPr>
          <w:p w:rsidR="00B73944" w:rsidRPr="00314BAA" w:rsidRDefault="00B73944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G4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complementation</w:t>
            </w:r>
          </w:p>
        </w:tc>
      </w:tr>
      <w:tr w:rsidR="00B73944" w:rsidRPr="00314BAA" w:rsidTr="00615B54">
        <w:tc>
          <w:tcPr>
            <w:tcW w:w="1413" w:type="dxa"/>
            <w:vAlign w:val="center"/>
          </w:tcPr>
          <w:p w:rsidR="00B73944" w:rsidRPr="00314BAA" w:rsidRDefault="00B73944" w:rsidP="00B73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4 3Fcom</w:t>
            </w:r>
          </w:p>
        </w:tc>
        <w:tc>
          <w:tcPr>
            <w:tcW w:w="5936" w:type="dxa"/>
            <w:vAlign w:val="center"/>
          </w:tcPr>
          <w:p w:rsidR="00B73944" w:rsidRPr="00314BAA" w:rsidRDefault="00B73944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ccactagctccagccaagccCTTGCATCAAGTCTGCCCTTTTAT</w:t>
            </w:r>
          </w:p>
        </w:tc>
        <w:tc>
          <w:tcPr>
            <w:tcW w:w="1667" w:type="dxa"/>
            <w:vMerge/>
            <w:vAlign w:val="center"/>
          </w:tcPr>
          <w:p w:rsidR="00B73944" w:rsidRPr="00314BAA" w:rsidRDefault="00B73944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944" w:rsidRPr="00314BAA" w:rsidTr="00615B54">
        <w:tc>
          <w:tcPr>
            <w:tcW w:w="1413" w:type="dxa"/>
            <w:vAlign w:val="center"/>
          </w:tcPr>
          <w:p w:rsidR="00B73944" w:rsidRPr="00314BAA" w:rsidRDefault="00B73944" w:rsidP="00B73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0 5Rcom</w:t>
            </w:r>
          </w:p>
        </w:tc>
        <w:tc>
          <w:tcPr>
            <w:tcW w:w="5936" w:type="dxa"/>
            <w:vAlign w:val="center"/>
          </w:tcPr>
          <w:p w:rsidR="00B73944" w:rsidRPr="00314BAA" w:rsidRDefault="00B73944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aacagctcctcgcccttgctcacGTGAGAAATATACTGGAACACGGCAG</w:t>
            </w:r>
          </w:p>
        </w:tc>
        <w:tc>
          <w:tcPr>
            <w:tcW w:w="1667" w:type="dxa"/>
            <w:vMerge w:val="restart"/>
            <w:vAlign w:val="center"/>
          </w:tcPr>
          <w:p w:rsidR="00B73944" w:rsidRPr="00314BAA" w:rsidRDefault="00B73944" w:rsidP="00B73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G10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complementation</w:t>
            </w:r>
          </w:p>
        </w:tc>
      </w:tr>
      <w:tr w:rsidR="00B73944" w:rsidRPr="00314BAA" w:rsidTr="00615B54">
        <w:tc>
          <w:tcPr>
            <w:tcW w:w="1413" w:type="dxa"/>
            <w:vAlign w:val="center"/>
          </w:tcPr>
          <w:p w:rsidR="00B73944" w:rsidRPr="00314BAA" w:rsidRDefault="00B73944" w:rsidP="00B73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0 3Fcom</w:t>
            </w:r>
          </w:p>
        </w:tc>
        <w:tc>
          <w:tcPr>
            <w:tcW w:w="5936" w:type="dxa"/>
            <w:vAlign w:val="center"/>
          </w:tcPr>
          <w:p w:rsidR="00B73944" w:rsidRPr="00314BAA" w:rsidRDefault="00B73944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ccactagctccagccaagccTGCAAGGCGTTGTTATGGATTAG</w:t>
            </w:r>
          </w:p>
        </w:tc>
        <w:tc>
          <w:tcPr>
            <w:tcW w:w="1667" w:type="dxa"/>
            <w:vMerge/>
            <w:vAlign w:val="center"/>
          </w:tcPr>
          <w:p w:rsidR="00B73944" w:rsidRPr="00314BAA" w:rsidRDefault="00B73944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944" w:rsidRPr="00314BAA" w:rsidTr="00615B54">
        <w:tc>
          <w:tcPr>
            <w:tcW w:w="1413" w:type="dxa"/>
            <w:vAlign w:val="center"/>
          </w:tcPr>
          <w:p w:rsidR="00B73944" w:rsidRPr="00314BAA" w:rsidRDefault="00B73944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3 5Rcom</w:t>
            </w:r>
          </w:p>
        </w:tc>
        <w:tc>
          <w:tcPr>
            <w:tcW w:w="5936" w:type="dxa"/>
            <w:vAlign w:val="center"/>
          </w:tcPr>
          <w:p w:rsidR="00B73944" w:rsidRPr="00314BAA" w:rsidRDefault="00B73944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aacagctcctcgcccttgctcacCGCCATCTTCTGCCTCTTCG</w:t>
            </w:r>
          </w:p>
        </w:tc>
        <w:tc>
          <w:tcPr>
            <w:tcW w:w="1667" w:type="dxa"/>
            <w:vMerge w:val="restart"/>
            <w:vAlign w:val="center"/>
          </w:tcPr>
          <w:p w:rsidR="00B73944" w:rsidRPr="00314BAA" w:rsidRDefault="00B73944" w:rsidP="00B73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gHGG13 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omplementation</w:t>
            </w:r>
          </w:p>
        </w:tc>
      </w:tr>
      <w:tr w:rsidR="00B73944" w:rsidRPr="00314BAA" w:rsidTr="00615B54">
        <w:tc>
          <w:tcPr>
            <w:tcW w:w="1413" w:type="dxa"/>
            <w:vAlign w:val="center"/>
          </w:tcPr>
          <w:p w:rsidR="00B73944" w:rsidRPr="00314BAA" w:rsidRDefault="00B73944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G13 3Fcom</w:t>
            </w:r>
          </w:p>
        </w:tc>
        <w:tc>
          <w:tcPr>
            <w:tcW w:w="5936" w:type="dxa"/>
            <w:vAlign w:val="center"/>
          </w:tcPr>
          <w:p w:rsidR="00B73944" w:rsidRPr="00314BAA" w:rsidRDefault="00B73944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tccactagctccagccaagccTCTGTTGGCTTTCAGGGGTGTA</w:t>
            </w:r>
          </w:p>
        </w:tc>
        <w:tc>
          <w:tcPr>
            <w:tcW w:w="1667" w:type="dxa"/>
            <w:vMerge/>
            <w:vAlign w:val="center"/>
          </w:tcPr>
          <w:p w:rsidR="00B73944" w:rsidRPr="00314BAA" w:rsidRDefault="00B73944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1C0" w:rsidRPr="00314BAA" w:rsidTr="00615B54">
        <w:trPr>
          <w:trHeight w:val="389"/>
        </w:trPr>
        <w:tc>
          <w:tcPr>
            <w:tcW w:w="1413" w:type="dxa"/>
            <w:vAlign w:val="center"/>
          </w:tcPr>
          <w:p w:rsidR="00B841C0" w:rsidRPr="00314BAA" w:rsidRDefault="00B841C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FP-F1</w:t>
            </w:r>
          </w:p>
        </w:tc>
        <w:tc>
          <w:tcPr>
            <w:tcW w:w="5936" w:type="dxa"/>
            <w:vAlign w:val="center"/>
          </w:tcPr>
          <w:p w:rsidR="00B841C0" w:rsidRPr="00314BAA" w:rsidRDefault="00B841C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TGAGCAAGGGCGAGGAGCTG</w:t>
            </w:r>
          </w:p>
        </w:tc>
        <w:tc>
          <w:tcPr>
            <w:tcW w:w="1667" w:type="dxa"/>
            <w:vMerge w:val="restart"/>
            <w:vAlign w:val="center"/>
          </w:tcPr>
          <w:p w:rsidR="00B841C0" w:rsidRPr="00314BAA" w:rsidRDefault="00B841C0" w:rsidP="00AC0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65F3E"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or amplification of the </w:t>
            </w:r>
            <w:r w:rsidR="00865F3E" w:rsidRPr="00FE7095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="00865F3E" w:rsidRPr="00314B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C0BB0" w:rsidRPr="00FE7095">
              <w:rPr>
                <w:rFonts w:ascii="Times New Roman" w:hAnsi="Times New Roman" w:cs="Times New Roman"/>
                <w:i/>
                <w:sz w:val="24"/>
                <w:szCs w:val="24"/>
              </w:rPr>
              <w:t>HYG</w:t>
            </w:r>
            <w:r w:rsidR="00865F3E"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resistant gene cassette</w:t>
            </w:r>
          </w:p>
        </w:tc>
      </w:tr>
      <w:tr w:rsidR="00B841C0" w:rsidRPr="00314BAA" w:rsidTr="00615B54">
        <w:trPr>
          <w:trHeight w:val="340"/>
        </w:trPr>
        <w:tc>
          <w:tcPr>
            <w:tcW w:w="1413" w:type="dxa"/>
            <w:vAlign w:val="center"/>
          </w:tcPr>
          <w:p w:rsidR="00B841C0" w:rsidRPr="00314BAA" w:rsidRDefault="00B841C0" w:rsidP="00CE25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CE2518">
              <w:rPr>
                <w:rFonts w:ascii="Times New Roman" w:hAnsi="Times New Roman" w:cs="Times New Roman"/>
                <w:sz w:val="24"/>
                <w:szCs w:val="24"/>
              </w:rPr>
              <w:t>YG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-F1</w:t>
            </w:r>
          </w:p>
        </w:tc>
        <w:tc>
          <w:tcPr>
            <w:tcW w:w="5936" w:type="dxa"/>
            <w:vAlign w:val="center"/>
          </w:tcPr>
          <w:p w:rsidR="00B841C0" w:rsidRPr="00314BAA" w:rsidRDefault="00B841C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GCTTGGCTGGAGCTAGTGGAGG</w:t>
            </w:r>
          </w:p>
        </w:tc>
        <w:tc>
          <w:tcPr>
            <w:tcW w:w="1667" w:type="dxa"/>
            <w:vMerge/>
            <w:vAlign w:val="center"/>
          </w:tcPr>
          <w:p w:rsidR="00B841C0" w:rsidRPr="00314BAA" w:rsidRDefault="00B841C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926" w:rsidRPr="00314BAA" w:rsidTr="00615B54">
        <w:tc>
          <w:tcPr>
            <w:tcW w:w="1413" w:type="dxa"/>
            <w:vAlign w:val="center"/>
          </w:tcPr>
          <w:p w:rsidR="00B64926" w:rsidRPr="00314BAA" w:rsidRDefault="00B64926" w:rsidP="0089390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GG10 HYG 5R</w:t>
            </w:r>
          </w:p>
        </w:tc>
        <w:tc>
          <w:tcPr>
            <w:tcW w:w="5936" w:type="dxa"/>
            <w:vAlign w:val="center"/>
          </w:tcPr>
          <w:p w:rsidR="00B64926" w:rsidRPr="00314BAA" w:rsidRDefault="00B6492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926">
              <w:rPr>
                <w:rFonts w:ascii="Times New Roman" w:hAnsi="Times New Roman" w:cs="Times New Roman"/>
                <w:sz w:val="24"/>
                <w:szCs w:val="24"/>
              </w:rPr>
              <w:t>CGACCGGGAACCAGTTAACAAAATCCCTTGCCACCAAATAAAAA</w:t>
            </w:r>
          </w:p>
        </w:tc>
        <w:tc>
          <w:tcPr>
            <w:tcW w:w="1667" w:type="dxa"/>
            <w:vMerge w:val="restart"/>
            <w:vAlign w:val="center"/>
          </w:tcPr>
          <w:p w:rsidR="00B64926" w:rsidRPr="00314BAA" w:rsidRDefault="00B64926" w:rsidP="00B64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10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Pr="00B64926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Pr="00B64926">
              <w:rPr>
                <w:rFonts w:ascii="Times New Roman" w:hAnsi="Times New Roman" w:cs="Times New Roman"/>
                <w:i/>
                <w:sz w:val="24"/>
                <w:szCs w:val="24"/>
              </w:rPr>
              <w:t>fghgg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tant</w:t>
            </w:r>
          </w:p>
        </w:tc>
      </w:tr>
      <w:tr w:rsidR="00B64926" w:rsidRPr="00314BAA" w:rsidTr="00615B54">
        <w:tc>
          <w:tcPr>
            <w:tcW w:w="1413" w:type="dxa"/>
            <w:vAlign w:val="center"/>
          </w:tcPr>
          <w:p w:rsidR="00B64926" w:rsidRPr="00314BAA" w:rsidRDefault="00B6492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GG10 HYG 3F</w:t>
            </w:r>
          </w:p>
        </w:tc>
        <w:tc>
          <w:tcPr>
            <w:tcW w:w="5936" w:type="dxa"/>
            <w:vAlign w:val="center"/>
          </w:tcPr>
          <w:p w:rsidR="00B64926" w:rsidRPr="00314BAA" w:rsidRDefault="00B6492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926">
              <w:rPr>
                <w:rFonts w:ascii="Times New Roman" w:hAnsi="Times New Roman" w:cs="Times New Roman"/>
                <w:sz w:val="24"/>
                <w:szCs w:val="24"/>
              </w:rPr>
              <w:t>CCTCCACTAGCTCCAGCCAAGCCTGCAAGGCGTTGTTATGGATTAG</w:t>
            </w:r>
          </w:p>
        </w:tc>
        <w:tc>
          <w:tcPr>
            <w:tcW w:w="1667" w:type="dxa"/>
            <w:vMerge/>
            <w:vAlign w:val="center"/>
          </w:tcPr>
          <w:p w:rsidR="00B64926" w:rsidRPr="00314BAA" w:rsidRDefault="00B64926" w:rsidP="00D25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926" w:rsidRPr="00314BAA" w:rsidTr="00615B54">
        <w:tc>
          <w:tcPr>
            <w:tcW w:w="1413" w:type="dxa"/>
            <w:vAlign w:val="center"/>
          </w:tcPr>
          <w:p w:rsidR="00B64926" w:rsidRPr="00314BAA" w:rsidRDefault="00B6492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GG13 HYG 5R</w:t>
            </w:r>
          </w:p>
        </w:tc>
        <w:tc>
          <w:tcPr>
            <w:tcW w:w="5936" w:type="dxa"/>
            <w:vAlign w:val="center"/>
          </w:tcPr>
          <w:p w:rsidR="00B64926" w:rsidRPr="00314BAA" w:rsidRDefault="00B6492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926">
              <w:rPr>
                <w:rFonts w:ascii="Times New Roman" w:hAnsi="Times New Roman" w:cs="Times New Roman"/>
                <w:sz w:val="24"/>
                <w:szCs w:val="24"/>
              </w:rPr>
              <w:t>CGACCGGGAACCAGTTAACAATCAAGATTTCTCCGAAGCAACAC</w:t>
            </w:r>
          </w:p>
        </w:tc>
        <w:tc>
          <w:tcPr>
            <w:tcW w:w="1667" w:type="dxa"/>
            <w:vMerge w:val="restart"/>
            <w:vAlign w:val="center"/>
          </w:tcPr>
          <w:p w:rsidR="00B64926" w:rsidRPr="00314BAA" w:rsidRDefault="00B64926" w:rsidP="00B64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FgH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Pr="00B64926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 w:rsidRPr="00B64926">
              <w:rPr>
                <w:rFonts w:ascii="Times New Roman" w:hAnsi="Times New Roman" w:cs="Times New Roman"/>
                <w:i/>
                <w:sz w:val="24"/>
                <w:szCs w:val="24"/>
              </w:rPr>
              <w:t>fghgg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B64926">
              <w:rPr>
                <w:rFonts w:ascii="Times New Roman" w:eastAsia="맑은 고딕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ghgg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t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B64926" w:rsidRPr="00314BAA" w:rsidTr="00615B54">
        <w:tc>
          <w:tcPr>
            <w:tcW w:w="1413" w:type="dxa"/>
            <w:vAlign w:val="center"/>
          </w:tcPr>
          <w:p w:rsidR="00B64926" w:rsidRPr="00314BAA" w:rsidRDefault="00B6492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GG13 HYG 3F</w:t>
            </w:r>
          </w:p>
        </w:tc>
        <w:tc>
          <w:tcPr>
            <w:tcW w:w="5936" w:type="dxa"/>
            <w:vAlign w:val="center"/>
          </w:tcPr>
          <w:p w:rsidR="00B64926" w:rsidRPr="00314BAA" w:rsidRDefault="00B6492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926">
              <w:rPr>
                <w:rFonts w:ascii="Times New Roman" w:hAnsi="Times New Roman" w:cs="Times New Roman"/>
                <w:sz w:val="24"/>
                <w:szCs w:val="24"/>
              </w:rPr>
              <w:t>CCTCCACTAGCTCCAGCCAAGCCTCTGTTGGCTTTCAGGGGTGTA</w:t>
            </w:r>
          </w:p>
        </w:tc>
        <w:tc>
          <w:tcPr>
            <w:tcW w:w="1667" w:type="dxa"/>
            <w:vMerge/>
            <w:vAlign w:val="center"/>
          </w:tcPr>
          <w:p w:rsidR="00B64926" w:rsidRPr="00314BAA" w:rsidRDefault="00B64926" w:rsidP="00D25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095" w:rsidRPr="00314BAA" w:rsidTr="00CE2518">
        <w:trPr>
          <w:trHeight w:val="725"/>
        </w:trPr>
        <w:tc>
          <w:tcPr>
            <w:tcW w:w="1413" w:type="dxa"/>
            <w:vAlign w:val="center"/>
          </w:tcPr>
          <w:p w:rsidR="00FE7095" w:rsidRDefault="00CE2518" w:rsidP="0089390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G-R</w:t>
            </w:r>
          </w:p>
        </w:tc>
        <w:tc>
          <w:tcPr>
            <w:tcW w:w="5936" w:type="dxa"/>
            <w:vAlign w:val="center"/>
          </w:tcPr>
          <w:p w:rsidR="00FE7095" w:rsidRPr="00B64926" w:rsidRDefault="00CE2518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518">
              <w:rPr>
                <w:rFonts w:ascii="Times New Roman" w:hAnsi="Times New Roman" w:cs="Times New Roman"/>
                <w:sz w:val="24"/>
                <w:szCs w:val="24"/>
              </w:rPr>
              <w:t>TTGTTAACTGGTTCCCGGTCG</w:t>
            </w:r>
          </w:p>
        </w:tc>
        <w:tc>
          <w:tcPr>
            <w:tcW w:w="1667" w:type="dxa"/>
            <w:vMerge w:val="restart"/>
            <w:vAlign w:val="center"/>
          </w:tcPr>
          <w:p w:rsidR="00FE7095" w:rsidRPr="00314BAA" w:rsidRDefault="00FE7095" w:rsidP="00D25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 amplification of the </w:t>
            </w:r>
            <w:r w:rsidRPr="00FE709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Y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sistant gene cassette</w:t>
            </w:r>
          </w:p>
        </w:tc>
      </w:tr>
      <w:tr w:rsidR="00FE7095" w:rsidRPr="00314BAA" w:rsidTr="00615B54">
        <w:tc>
          <w:tcPr>
            <w:tcW w:w="1413" w:type="dxa"/>
            <w:vAlign w:val="center"/>
          </w:tcPr>
          <w:p w:rsidR="00FE7095" w:rsidRDefault="00CE2518" w:rsidP="0089390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G-F1</w:t>
            </w:r>
          </w:p>
        </w:tc>
        <w:tc>
          <w:tcPr>
            <w:tcW w:w="5936" w:type="dxa"/>
            <w:vAlign w:val="center"/>
          </w:tcPr>
          <w:p w:rsidR="00FE7095" w:rsidRPr="00B64926" w:rsidRDefault="00CE2518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518">
              <w:rPr>
                <w:rFonts w:ascii="Times New Roman" w:hAnsi="Times New Roman" w:cs="Times New Roman"/>
                <w:sz w:val="24"/>
                <w:szCs w:val="24"/>
              </w:rPr>
              <w:t>GGCTTGGCTGGAGCTAGTGGAGG</w:t>
            </w:r>
          </w:p>
        </w:tc>
        <w:tc>
          <w:tcPr>
            <w:tcW w:w="1667" w:type="dxa"/>
            <w:vMerge/>
            <w:vAlign w:val="center"/>
          </w:tcPr>
          <w:p w:rsidR="00FE7095" w:rsidRPr="00314BAA" w:rsidRDefault="00FE7095" w:rsidP="00D25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FD6" w:rsidRPr="00314BAA" w:rsidTr="00615B54">
        <w:tc>
          <w:tcPr>
            <w:tcW w:w="1413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7 P-5F</w:t>
            </w:r>
          </w:p>
        </w:tc>
        <w:tc>
          <w:tcPr>
            <w:tcW w:w="5936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GTCATGGCTATGCAGTCACAGTCT</w:t>
            </w:r>
          </w:p>
        </w:tc>
        <w:tc>
          <w:tcPr>
            <w:tcW w:w="1667" w:type="dxa"/>
            <w:vMerge w:val="restart"/>
            <w:vAlign w:val="center"/>
          </w:tcPr>
          <w:p w:rsidR="00E46FD6" w:rsidRPr="00314BAA" w:rsidRDefault="00D25460" w:rsidP="00D25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construction of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ZEAR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-HGL7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46FD6" w:rsidRPr="00314BAA" w:rsidTr="00615B54">
        <w:tc>
          <w:tcPr>
            <w:tcW w:w="1413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7 P-5N</w:t>
            </w:r>
          </w:p>
        </w:tc>
        <w:tc>
          <w:tcPr>
            <w:tcW w:w="5936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TACGACCGTAACGCCTTCTTCAT</w:t>
            </w:r>
          </w:p>
        </w:tc>
        <w:tc>
          <w:tcPr>
            <w:tcW w:w="1667" w:type="dxa"/>
            <w:vMerge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FD6" w:rsidRPr="00314BAA" w:rsidTr="00615B54">
        <w:tc>
          <w:tcPr>
            <w:tcW w:w="1413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7 P-5R</w:t>
            </w:r>
          </w:p>
        </w:tc>
        <w:tc>
          <w:tcPr>
            <w:tcW w:w="5936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ccactagctccagccaagccAAGAAACTCGTCGATGAACTCTGG</w:t>
            </w:r>
          </w:p>
        </w:tc>
        <w:tc>
          <w:tcPr>
            <w:tcW w:w="1667" w:type="dxa"/>
            <w:vMerge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FD6" w:rsidRPr="00314BAA" w:rsidTr="00615B54">
        <w:tc>
          <w:tcPr>
            <w:tcW w:w="1413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7 P-3F</w:t>
            </w:r>
          </w:p>
        </w:tc>
        <w:tc>
          <w:tcPr>
            <w:tcW w:w="5936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agagaacgaaagtaaccatgATGGCTGCCAGACAGCCAGCCCGG</w:t>
            </w:r>
          </w:p>
        </w:tc>
        <w:tc>
          <w:tcPr>
            <w:tcW w:w="1667" w:type="dxa"/>
            <w:vMerge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FD6" w:rsidRPr="00314BAA" w:rsidTr="00615B54">
        <w:tc>
          <w:tcPr>
            <w:tcW w:w="1413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7 P-3N</w:t>
            </w:r>
          </w:p>
        </w:tc>
        <w:tc>
          <w:tcPr>
            <w:tcW w:w="5936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CCACCGGTGTCCCTATCTATG</w:t>
            </w:r>
          </w:p>
        </w:tc>
        <w:tc>
          <w:tcPr>
            <w:tcW w:w="1667" w:type="dxa"/>
            <w:vMerge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FD6" w:rsidRPr="00314BAA" w:rsidTr="00615B54">
        <w:tc>
          <w:tcPr>
            <w:tcW w:w="1413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L7 P-3R</w:t>
            </w:r>
          </w:p>
        </w:tc>
        <w:tc>
          <w:tcPr>
            <w:tcW w:w="5936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GTGATGGCCGAAATGGAACA</w:t>
            </w:r>
          </w:p>
        </w:tc>
        <w:tc>
          <w:tcPr>
            <w:tcW w:w="1667" w:type="dxa"/>
            <w:vMerge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FD6" w:rsidRPr="00314BAA" w:rsidTr="00615B54">
        <w:tc>
          <w:tcPr>
            <w:tcW w:w="1413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3 P-5F</w:t>
            </w:r>
          </w:p>
        </w:tc>
        <w:tc>
          <w:tcPr>
            <w:tcW w:w="5936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CAATCGTCCAAACAGCACAATAC</w:t>
            </w:r>
          </w:p>
        </w:tc>
        <w:tc>
          <w:tcPr>
            <w:tcW w:w="1667" w:type="dxa"/>
            <w:vMerge w:val="restart"/>
            <w:vAlign w:val="center"/>
          </w:tcPr>
          <w:p w:rsidR="00E46FD6" w:rsidRPr="00314BAA" w:rsidRDefault="00D25460" w:rsidP="00D25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construction of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ZEAR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-HGP3</w:t>
            </w:r>
          </w:p>
        </w:tc>
      </w:tr>
      <w:tr w:rsidR="00E46FD6" w:rsidRPr="00314BAA" w:rsidTr="00615B54">
        <w:tc>
          <w:tcPr>
            <w:tcW w:w="1413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3 P-5N</w:t>
            </w:r>
          </w:p>
        </w:tc>
        <w:tc>
          <w:tcPr>
            <w:tcW w:w="5936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AAACCAACCTCACAACAACATAAAA</w:t>
            </w:r>
          </w:p>
        </w:tc>
        <w:tc>
          <w:tcPr>
            <w:tcW w:w="1667" w:type="dxa"/>
            <w:vMerge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FD6" w:rsidRPr="00314BAA" w:rsidTr="00615B54">
        <w:tc>
          <w:tcPr>
            <w:tcW w:w="1413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3 P-5R</w:t>
            </w:r>
          </w:p>
        </w:tc>
        <w:tc>
          <w:tcPr>
            <w:tcW w:w="5936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ccactagctccagccaagccGTTTAACACTTTTTTGTAGGCGTGC</w:t>
            </w:r>
          </w:p>
        </w:tc>
        <w:tc>
          <w:tcPr>
            <w:tcW w:w="1667" w:type="dxa"/>
            <w:vMerge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FD6" w:rsidRPr="00314BAA" w:rsidTr="00615B54">
        <w:tc>
          <w:tcPr>
            <w:tcW w:w="1413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3 P-3F</w:t>
            </w:r>
          </w:p>
        </w:tc>
        <w:tc>
          <w:tcPr>
            <w:tcW w:w="5936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agagaacgaaagtaaccatgATGCGTCCCGAAGTCGAGCAGG</w:t>
            </w:r>
          </w:p>
        </w:tc>
        <w:tc>
          <w:tcPr>
            <w:tcW w:w="1667" w:type="dxa"/>
            <w:vMerge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FD6" w:rsidRPr="00314BAA" w:rsidTr="00615B54">
        <w:tc>
          <w:tcPr>
            <w:tcW w:w="1413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3 P-3N</w:t>
            </w:r>
          </w:p>
        </w:tc>
        <w:tc>
          <w:tcPr>
            <w:tcW w:w="5936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GGTGGGGCAGTTATCAATGTG</w:t>
            </w:r>
          </w:p>
        </w:tc>
        <w:tc>
          <w:tcPr>
            <w:tcW w:w="1667" w:type="dxa"/>
            <w:vMerge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FD6" w:rsidRPr="00314BAA" w:rsidTr="00615B54">
        <w:tc>
          <w:tcPr>
            <w:tcW w:w="1413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3 P-3R</w:t>
            </w:r>
          </w:p>
        </w:tc>
        <w:tc>
          <w:tcPr>
            <w:tcW w:w="5936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AGCAGTTCAGGTACACGCCAGTA</w:t>
            </w:r>
          </w:p>
        </w:tc>
        <w:tc>
          <w:tcPr>
            <w:tcW w:w="1667" w:type="dxa"/>
            <w:vMerge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FD6" w:rsidRPr="00314BAA" w:rsidTr="00615B54">
        <w:tc>
          <w:tcPr>
            <w:tcW w:w="1413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6 P-5F</w:t>
            </w:r>
          </w:p>
        </w:tc>
        <w:tc>
          <w:tcPr>
            <w:tcW w:w="5936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TGGGAGTTGCCTTGTTTGTCAC</w:t>
            </w:r>
          </w:p>
        </w:tc>
        <w:tc>
          <w:tcPr>
            <w:tcW w:w="1667" w:type="dxa"/>
            <w:vMerge w:val="restart"/>
            <w:vAlign w:val="center"/>
          </w:tcPr>
          <w:p w:rsidR="00E46FD6" w:rsidRPr="00314BAA" w:rsidRDefault="00D25460" w:rsidP="00D25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construction of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ZEAR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-HGP6</w:t>
            </w:r>
          </w:p>
        </w:tc>
      </w:tr>
      <w:tr w:rsidR="00E46FD6" w:rsidRPr="00314BAA" w:rsidTr="00615B54">
        <w:tc>
          <w:tcPr>
            <w:tcW w:w="1413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6 P-5N</w:t>
            </w:r>
          </w:p>
        </w:tc>
        <w:tc>
          <w:tcPr>
            <w:tcW w:w="5936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GGAAGGGGTTTGTGTTGTAGTTG</w:t>
            </w:r>
          </w:p>
        </w:tc>
        <w:tc>
          <w:tcPr>
            <w:tcW w:w="1667" w:type="dxa"/>
            <w:vMerge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FD6" w:rsidRPr="00314BAA" w:rsidTr="00615B54">
        <w:tc>
          <w:tcPr>
            <w:tcW w:w="1413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6 P-5R</w:t>
            </w:r>
          </w:p>
        </w:tc>
        <w:tc>
          <w:tcPr>
            <w:tcW w:w="5936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ccactagctccagccaagccAAGAAACACAGCAGAAGCAAAGGA</w:t>
            </w:r>
          </w:p>
        </w:tc>
        <w:tc>
          <w:tcPr>
            <w:tcW w:w="1667" w:type="dxa"/>
            <w:vMerge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FD6" w:rsidRPr="00314BAA" w:rsidTr="00615B54">
        <w:tc>
          <w:tcPr>
            <w:tcW w:w="1413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6 P-3F</w:t>
            </w:r>
          </w:p>
        </w:tc>
        <w:tc>
          <w:tcPr>
            <w:tcW w:w="5936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gagagaacgaaagtaaccatgATGGCCTTCAACTTCAACTGG</w:t>
            </w:r>
          </w:p>
        </w:tc>
        <w:tc>
          <w:tcPr>
            <w:tcW w:w="1667" w:type="dxa"/>
            <w:vMerge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FD6" w:rsidRPr="00314BAA" w:rsidTr="00615B54">
        <w:tc>
          <w:tcPr>
            <w:tcW w:w="1413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6 P-3N</w:t>
            </w:r>
          </w:p>
        </w:tc>
        <w:tc>
          <w:tcPr>
            <w:tcW w:w="5936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ACCGGCTTCATCTTCTGTTTCTGT</w:t>
            </w:r>
          </w:p>
        </w:tc>
        <w:tc>
          <w:tcPr>
            <w:tcW w:w="1667" w:type="dxa"/>
            <w:vMerge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FD6" w:rsidRPr="00314BAA" w:rsidTr="00615B54">
        <w:tc>
          <w:tcPr>
            <w:tcW w:w="1413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HGP6 P-3R</w:t>
            </w:r>
          </w:p>
        </w:tc>
        <w:tc>
          <w:tcPr>
            <w:tcW w:w="5936" w:type="dxa"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TTCTTGCGTCCTGCTCGTGA</w:t>
            </w:r>
          </w:p>
        </w:tc>
        <w:tc>
          <w:tcPr>
            <w:tcW w:w="1667" w:type="dxa"/>
            <w:vMerge/>
            <w:vAlign w:val="center"/>
          </w:tcPr>
          <w:p w:rsidR="00E46FD6" w:rsidRPr="00314BAA" w:rsidRDefault="00E46FD6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0BB0" w:rsidRPr="00314BAA" w:rsidTr="00645AD3">
        <w:trPr>
          <w:trHeight w:val="417"/>
        </w:trPr>
        <w:tc>
          <w:tcPr>
            <w:tcW w:w="1413" w:type="dxa"/>
            <w:vAlign w:val="center"/>
          </w:tcPr>
          <w:p w:rsidR="00AC0BB0" w:rsidRPr="00314BAA" w:rsidRDefault="00AC0BB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zear-r2</w:t>
            </w:r>
          </w:p>
        </w:tc>
        <w:tc>
          <w:tcPr>
            <w:tcW w:w="5936" w:type="dxa"/>
            <w:vAlign w:val="center"/>
          </w:tcPr>
          <w:p w:rsidR="00AC0BB0" w:rsidRPr="00314BAA" w:rsidRDefault="00AC0BB0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ATGGTTACTTTCGTTCTCTCTGGTC</w:t>
            </w:r>
          </w:p>
        </w:tc>
        <w:tc>
          <w:tcPr>
            <w:tcW w:w="1667" w:type="dxa"/>
            <w:vAlign w:val="center"/>
          </w:tcPr>
          <w:p w:rsidR="00AC0BB0" w:rsidRPr="00314BAA" w:rsidRDefault="00AC0BB0" w:rsidP="002B7C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amplification of the promoter region of </w:t>
            </w:r>
            <w:r w:rsidR="002B7C39"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ZEAR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  <w:r w:rsidR="002B7C39"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 with Hyg-F1 primer</w:t>
            </w:r>
          </w:p>
        </w:tc>
      </w:tr>
      <w:tr w:rsidR="00563339" w:rsidRPr="00314BAA" w:rsidTr="00615B54">
        <w:tc>
          <w:tcPr>
            <w:tcW w:w="1413" w:type="dxa"/>
            <w:vAlign w:val="center"/>
          </w:tcPr>
          <w:p w:rsidR="00563339" w:rsidRPr="00314BAA" w:rsidRDefault="00563339" w:rsidP="004614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RX qrtF</w:t>
            </w:r>
          </w:p>
        </w:tc>
        <w:tc>
          <w:tcPr>
            <w:tcW w:w="5936" w:type="dxa"/>
            <w:vAlign w:val="center"/>
          </w:tcPr>
          <w:p w:rsidR="00563339" w:rsidRPr="00314BAA" w:rsidRDefault="00563339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TCACCACATTACTTCAAACGACGAG</w:t>
            </w:r>
          </w:p>
        </w:tc>
        <w:tc>
          <w:tcPr>
            <w:tcW w:w="1667" w:type="dxa"/>
            <w:vMerge w:val="restart"/>
            <w:vAlign w:val="center"/>
          </w:tcPr>
          <w:p w:rsidR="00563339" w:rsidRPr="00314BAA" w:rsidRDefault="00563339" w:rsidP="00563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 xml:space="preserve">For real time-PCR of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TRX</w:t>
            </w:r>
          </w:p>
        </w:tc>
      </w:tr>
      <w:tr w:rsidR="00563339" w:rsidRPr="00314BAA" w:rsidTr="00615B54">
        <w:tc>
          <w:tcPr>
            <w:tcW w:w="1413" w:type="dxa"/>
            <w:vAlign w:val="center"/>
          </w:tcPr>
          <w:p w:rsidR="00563339" w:rsidRPr="00314BAA" w:rsidRDefault="00563339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RX qrtR</w:t>
            </w:r>
          </w:p>
        </w:tc>
        <w:tc>
          <w:tcPr>
            <w:tcW w:w="5936" w:type="dxa"/>
            <w:vAlign w:val="center"/>
          </w:tcPr>
          <w:p w:rsidR="00563339" w:rsidRPr="00314BAA" w:rsidRDefault="00563339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TGTGCTTAGTGGAGAGTTGCTCGTAG</w:t>
            </w:r>
          </w:p>
        </w:tc>
        <w:tc>
          <w:tcPr>
            <w:tcW w:w="1667" w:type="dxa"/>
            <w:vMerge/>
            <w:vAlign w:val="center"/>
          </w:tcPr>
          <w:p w:rsidR="00563339" w:rsidRPr="00314BAA" w:rsidRDefault="00563339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339" w:rsidRPr="00314BAA" w:rsidTr="00615B54">
        <w:tc>
          <w:tcPr>
            <w:tcW w:w="1413" w:type="dxa"/>
            <w:vAlign w:val="center"/>
          </w:tcPr>
          <w:p w:rsidR="00563339" w:rsidRPr="00314BAA" w:rsidRDefault="00563339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CYP1 qrtF</w:t>
            </w:r>
          </w:p>
        </w:tc>
        <w:tc>
          <w:tcPr>
            <w:tcW w:w="5936" w:type="dxa"/>
            <w:vAlign w:val="center"/>
          </w:tcPr>
          <w:p w:rsidR="00563339" w:rsidRPr="00314BAA" w:rsidRDefault="00563339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AAGCTCAAGCACACCAAGAAGG</w:t>
            </w:r>
          </w:p>
        </w:tc>
        <w:tc>
          <w:tcPr>
            <w:tcW w:w="1667" w:type="dxa"/>
            <w:vMerge w:val="restart"/>
            <w:vAlign w:val="center"/>
          </w:tcPr>
          <w:p w:rsidR="00563339" w:rsidRPr="00314BAA" w:rsidRDefault="00563339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t>For real time-</w:t>
            </w:r>
            <w:r w:rsidRPr="00314B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CR of </w:t>
            </w:r>
            <w:r w:rsidRPr="00314BAA">
              <w:rPr>
                <w:rFonts w:ascii="Times New Roman" w:hAnsi="Times New Roman" w:cs="Times New Roman"/>
                <w:i/>
                <w:sz w:val="24"/>
                <w:szCs w:val="24"/>
              </w:rPr>
              <w:t>CYP1</w:t>
            </w:r>
          </w:p>
        </w:tc>
      </w:tr>
      <w:tr w:rsidR="00563339" w:rsidRPr="00314BAA" w:rsidTr="00615B54">
        <w:tc>
          <w:tcPr>
            <w:tcW w:w="1413" w:type="dxa"/>
            <w:vAlign w:val="center"/>
          </w:tcPr>
          <w:p w:rsidR="00563339" w:rsidRPr="00314BAA" w:rsidRDefault="00563339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P1 qrtR</w:t>
            </w:r>
          </w:p>
        </w:tc>
        <w:tc>
          <w:tcPr>
            <w:tcW w:w="5936" w:type="dxa"/>
            <w:vAlign w:val="center"/>
          </w:tcPr>
          <w:p w:rsidR="00563339" w:rsidRPr="00314BAA" w:rsidRDefault="00563339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BAA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TCCGCCGCTCCAGTCT</w:t>
            </w:r>
          </w:p>
        </w:tc>
        <w:tc>
          <w:tcPr>
            <w:tcW w:w="1667" w:type="dxa"/>
            <w:vMerge/>
            <w:vAlign w:val="center"/>
          </w:tcPr>
          <w:p w:rsidR="00563339" w:rsidRPr="00314BAA" w:rsidRDefault="00563339" w:rsidP="008939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9390A" w:rsidRPr="00314BAA" w:rsidRDefault="0089390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9390A" w:rsidRPr="00314B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48FC" w:rsidRDefault="000648FC" w:rsidP="00865F3E">
      <w:pPr>
        <w:spacing w:after="0" w:line="240" w:lineRule="auto"/>
      </w:pPr>
      <w:r>
        <w:separator/>
      </w:r>
    </w:p>
  </w:endnote>
  <w:endnote w:type="continuationSeparator" w:id="0">
    <w:p w:rsidR="000648FC" w:rsidRDefault="000648FC" w:rsidP="00865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48FC" w:rsidRDefault="000648FC" w:rsidP="00865F3E">
      <w:pPr>
        <w:spacing w:after="0" w:line="240" w:lineRule="auto"/>
      </w:pPr>
      <w:r>
        <w:separator/>
      </w:r>
    </w:p>
  </w:footnote>
  <w:footnote w:type="continuationSeparator" w:id="0">
    <w:p w:rsidR="000648FC" w:rsidRDefault="000648FC" w:rsidP="00865F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90A"/>
    <w:rsid w:val="00040D20"/>
    <w:rsid w:val="00054B5C"/>
    <w:rsid w:val="000648FC"/>
    <w:rsid w:val="000911CD"/>
    <w:rsid w:val="000D5A43"/>
    <w:rsid w:val="001477F4"/>
    <w:rsid w:val="002B7C39"/>
    <w:rsid w:val="00314BAA"/>
    <w:rsid w:val="003922F0"/>
    <w:rsid w:val="003A57DF"/>
    <w:rsid w:val="003B716A"/>
    <w:rsid w:val="003D2830"/>
    <w:rsid w:val="00424F3F"/>
    <w:rsid w:val="00461452"/>
    <w:rsid w:val="005177A0"/>
    <w:rsid w:val="00563339"/>
    <w:rsid w:val="005B358E"/>
    <w:rsid w:val="00615B54"/>
    <w:rsid w:val="00645AD3"/>
    <w:rsid w:val="0069690B"/>
    <w:rsid w:val="006F1204"/>
    <w:rsid w:val="006F7904"/>
    <w:rsid w:val="00765FC4"/>
    <w:rsid w:val="00782A96"/>
    <w:rsid w:val="007F4C8F"/>
    <w:rsid w:val="00865F3E"/>
    <w:rsid w:val="0089390A"/>
    <w:rsid w:val="0094511E"/>
    <w:rsid w:val="00966FF6"/>
    <w:rsid w:val="0098704A"/>
    <w:rsid w:val="009B1E1A"/>
    <w:rsid w:val="00AB723C"/>
    <w:rsid w:val="00AC0BB0"/>
    <w:rsid w:val="00B04CBF"/>
    <w:rsid w:val="00B64926"/>
    <w:rsid w:val="00B73944"/>
    <w:rsid w:val="00B841C0"/>
    <w:rsid w:val="00BF0726"/>
    <w:rsid w:val="00CA0678"/>
    <w:rsid w:val="00CE2518"/>
    <w:rsid w:val="00D216A2"/>
    <w:rsid w:val="00D25460"/>
    <w:rsid w:val="00D6722A"/>
    <w:rsid w:val="00E1228B"/>
    <w:rsid w:val="00E2332F"/>
    <w:rsid w:val="00E24B55"/>
    <w:rsid w:val="00E4527C"/>
    <w:rsid w:val="00E46FD6"/>
    <w:rsid w:val="00EC4412"/>
    <w:rsid w:val="00F14098"/>
    <w:rsid w:val="00FB4588"/>
    <w:rsid w:val="00FB71BC"/>
    <w:rsid w:val="00FE7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0AFF8B-1895-4E48-8E88-358FDFECE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527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3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65F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65F3E"/>
  </w:style>
  <w:style w:type="paragraph" w:styleId="a5">
    <w:name w:val="footer"/>
    <w:basedOn w:val="a"/>
    <w:link w:val="Char0"/>
    <w:uiPriority w:val="99"/>
    <w:unhideWhenUsed/>
    <w:rsid w:val="00865F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65F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8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사용자 지정 7">
      <a:majorFont>
        <a:latin typeface="Arial"/>
        <a:ea typeface="맑은 고딕"/>
        <a:cs typeface=""/>
      </a:majorFont>
      <a:minorFont>
        <a:latin typeface="Arial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</TotalTime>
  <Pages>7</Pages>
  <Words>1501</Words>
  <Characters>8558</Characters>
  <Application>Microsoft Office Word</Application>
  <DocSecurity>0</DocSecurity>
  <Lines>71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6</cp:revision>
  <dcterms:created xsi:type="dcterms:W3CDTF">2021-10-14T08:18:00Z</dcterms:created>
  <dcterms:modified xsi:type="dcterms:W3CDTF">2023-06-06T05:03:00Z</dcterms:modified>
</cp:coreProperties>
</file>